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47F" w:rsidRPr="00777051" w:rsidRDefault="00777051" w:rsidP="0077705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0855">
        <w:rPr>
          <w:rFonts w:ascii="Times New Roman" w:eastAsia="Times New Roman" w:hAnsi="Times New Roman" w:cs="Times New Roman"/>
          <w:sz w:val="24"/>
          <w:szCs w:val="24"/>
        </w:rPr>
        <w:t xml:space="preserve">Table I. </w:t>
      </w:r>
      <w:r w:rsidR="00232A51">
        <w:rPr>
          <w:rFonts w:ascii="Times New Roman" w:eastAsia="Times New Roman" w:hAnsi="Times New Roman" w:cs="Times New Roman"/>
          <w:sz w:val="24"/>
          <w:szCs w:val="24"/>
        </w:rPr>
        <w:t>Solicited a</w:t>
      </w:r>
      <w:r w:rsidRPr="00540855">
        <w:rPr>
          <w:rFonts w:ascii="Times New Roman" w:eastAsia="Times New Roman" w:hAnsi="Times New Roman" w:cs="Times New Roman"/>
          <w:sz w:val="24"/>
          <w:szCs w:val="24"/>
        </w:rPr>
        <w:t>dverse event intensity scale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728"/>
        <w:gridCol w:w="1710"/>
        <w:gridCol w:w="3954"/>
      </w:tblGrid>
      <w:tr w:rsidR="00777051" w:rsidRPr="00540855" w:rsidTr="003A6BF4">
        <w:tc>
          <w:tcPr>
            <w:tcW w:w="2728" w:type="dxa"/>
            <w:tcBorders>
              <w:top w:val="single" w:sz="6" w:space="0" w:color="auto"/>
              <w:bottom w:val="double" w:sz="6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dverse Event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nsity grade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doub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nsity definition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at injection site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that is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that interferes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 that prevents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lling at injection site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size</w:t>
            </w:r>
          </w:p>
        </w:tc>
        <w:tc>
          <w:tcPr>
            <w:tcW w:w="1710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0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20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 mm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ema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injection site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size</w:t>
            </w:r>
          </w:p>
        </w:tc>
        <w:tc>
          <w:tcPr>
            <w:tcW w:w="1710" w:type="dxa"/>
            <w:tcBorders>
              <w:top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0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20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0 mm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50 mm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6" w:space="0" w:color="auto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ation of arm motion -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spacing w:after="0" w:line="480" w:lineRule="auto"/>
              <w:ind w:right="-1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uction at the shoulder</w:t>
            </w: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90° but &lt;120°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0° but ≤90°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4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30°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rd oral temperat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37.5ºC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7.5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ºC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38.0 - </w:t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A3"/>
            </w: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ºC</w:t>
            </w:r>
          </w:p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39ºC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lls 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 that are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 that interfere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6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s that prevent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6" w:space="0" w:color="auto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 that is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 that interferes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6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sea that prevents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4" w:space="0" w:color="auto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 that is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 that interferes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6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 that prevents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ise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ise that is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ise that interferes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6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ise that prevents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</w:t>
            </w:r>
            <w:proofErr w:type="spellEnd"/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95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nil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dotted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is easily tolerated</w:t>
            </w:r>
          </w:p>
        </w:tc>
      </w:tr>
      <w:tr w:rsidR="00777051" w:rsidRPr="00540855" w:rsidTr="003A6BF4">
        <w:tc>
          <w:tcPr>
            <w:tcW w:w="2728" w:type="dxa"/>
            <w:tcBorders>
              <w:top w:val="nil"/>
              <w:bottom w:val="single" w:sz="4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tted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54" w:type="dxa"/>
            <w:tcBorders>
              <w:top w:val="dotted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interferes with daily activity</w:t>
            </w:r>
          </w:p>
        </w:tc>
      </w:tr>
      <w:tr w:rsidR="00777051" w:rsidRPr="00540855" w:rsidTr="003A6BF4">
        <w:tc>
          <w:tcPr>
            <w:tcW w:w="2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77051" w:rsidRPr="00540855" w:rsidRDefault="00777051" w:rsidP="003A6BF4">
            <w:pPr>
              <w:keepNext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lgia</w:t>
            </w:r>
            <w:proofErr w:type="spellEnd"/>
            <w:r w:rsidRPr="005408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prevents daily activity</w:t>
            </w:r>
          </w:p>
        </w:tc>
      </w:tr>
    </w:tbl>
    <w:p w:rsidR="00777051" w:rsidRDefault="00777051"/>
    <w:sectPr w:rsidR="00777051" w:rsidSect="00565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/>
  <w:defaultTabStop w:val="720"/>
  <w:characterSpacingControl w:val="doNotCompress"/>
  <w:compat/>
  <w:rsids>
    <w:rsidRoot w:val="00777051"/>
    <w:rsid w:val="00193EEF"/>
    <w:rsid w:val="00232A51"/>
    <w:rsid w:val="0032478E"/>
    <w:rsid w:val="0056547F"/>
    <w:rsid w:val="00777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96</Words>
  <Characters>1122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hera</dc:creator>
  <cp:lastModifiedBy>Mthera</cp:lastModifiedBy>
  <cp:revision>2</cp:revision>
  <dcterms:created xsi:type="dcterms:W3CDTF">2016-01-03T01:46:00Z</dcterms:created>
  <dcterms:modified xsi:type="dcterms:W3CDTF">2016-01-03T01:48:00Z</dcterms:modified>
</cp:coreProperties>
</file>